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BF52DA" w14:textId="23ADC9AB" w:rsidR="0013373F" w:rsidRPr="00E86CB2" w:rsidRDefault="0013373F" w:rsidP="00D468C0">
      <w:pPr>
        <w:rPr>
          <w:rFonts w:ascii="Arial" w:hAnsi="Arial" w:cs="Arial"/>
        </w:rPr>
      </w:pPr>
      <w:bookmarkStart w:id="0" w:name="_Hlk24731162"/>
      <w:r w:rsidRPr="00E86CB2">
        <w:rPr>
          <w:rFonts w:ascii="Arial" w:hAnsi="Arial" w:cs="Arial"/>
          <w:b/>
        </w:rPr>
        <w:t>Table</w:t>
      </w:r>
      <w:r w:rsidR="00344AE8" w:rsidRPr="00E86CB2">
        <w:rPr>
          <w:rFonts w:ascii="Arial" w:hAnsi="Arial" w:cs="Arial"/>
          <w:b/>
        </w:rPr>
        <w:t xml:space="preserve"> </w:t>
      </w:r>
      <w:r w:rsidR="00D64496" w:rsidRPr="00E86CB2">
        <w:rPr>
          <w:rFonts w:ascii="Arial" w:hAnsi="Arial" w:cs="Arial"/>
          <w:b/>
        </w:rPr>
        <w:t>S</w:t>
      </w:r>
      <w:r w:rsidR="008C2252" w:rsidRPr="00E86CB2">
        <w:rPr>
          <w:rFonts w:ascii="Arial" w:hAnsi="Arial" w:cs="Arial"/>
          <w:b/>
        </w:rPr>
        <w:t>1</w:t>
      </w:r>
      <w:r w:rsidR="002771E8" w:rsidRPr="00E86CB2">
        <w:rPr>
          <w:rFonts w:ascii="Arial" w:hAnsi="Arial" w:cs="Arial"/>
          <w:b/>
        </w:rPr>
        <w:t>0</w:t>
      </w:r>
      <w:r w:rsidR="00344AE8" w:rsidRPr="00E86CB2">
        <w:rPr>
          <w:rFonts w:ascii="Arial" w:hAnsi="Arial" w:cs="Arial"/>
          <w:b/>
        </w:rPr>
        <w:t>.</w:t>
      </w:r>
      <w:r w:rsidRPr="00E86CB2">
        <w:rPr>
          <w:rFonts w:ascii="Arial" w:hAnsi="Arial" w:cs="Arial"/>
        </w:rPr>
        <w:t xml:space="preserve"> MR-Egger </w:t>
      </w:r>
      <w:proofErr w:type="gramStart"/>
      <w:r w:rsidRPr="00E86CB2">
        <w:rPr>
          <w:rFonts w:ascii="Arial" w:hAnsi="Arial" w:cs="Arial"/>
        </w:rPr>
        <w:t>intercept</w:t>
      </w:r>
      <w:proofErr w:type="gramEnd"/>
      <w:r w:rsidRPr="00E86CB2">
        <w:rPr>
          <w:rFonts w:ascii="Arial" w:hAnsi="Arial" w:cs="Arial"/>
        </w:rPr>
        <w:t xml:space="preserve"> values for age at menarche (305 SNPs) on life history </w:t>
      </w:r>
      <w:r w:rsidR="001C7A82" w:rsidRPr="00E86CB2">
        <w:rPr>
          <w:rFonts w:ascii="Arial" w:hAnsi="Arial" w:cs="Arial"/>
        </w:rPr>
        <w:t xml:space="preserve">outcomes </w:t>
      </w:r>
      <w:r w:rsidR="002771E8" w:rsidRPr="00E86CB2">
        <w:rPr>
          <w:rFonts w:ascii="Arial" w:hAnsi="Arial" w:cs="Arial"/>
        </w:rPr>
        <w:t>using full</w:t>
      </w:r>
      <w:r w:rsidR="001C7A82" w:rsidRPr="00E86CB2">
        <w:rPr>
          <w:rFonts w:ascii="Arial" w:hAnsi="Arial" w:cs="Arial"/>
        </w:rPr>
        <w:t xml:space="preserve"> UK Biobank</w:t>
      </w:r>
      <w:r w:rsidR="002771E8" w:rsidRPr="00E86CB2">
        <w:rPr>
          <w:rFonts w:ascii="Arial" w:hAnsi="Arial" w:cs="Arial"/>
        </w:rPr>
        <w:t xml:space="preserve"> data</w:t>
      </w:r>
      <w:r w:rsidR="001C7A82" w:rsidRPr="00E86CB2">
        <w:rPr>
          <w:rFonts w:ascii="Arial" w:hAnsi="Arial" w:cs="Arial"/>
        </w:rPr>
        <w:t>.</w:t>
      </w:r>
    </w:p>
    <w:bookmarkEnd w:id="0"/>
    <w:tbl>
      <w:tblPr>
        <w:tblW w:w="0" w:type="auto"/>
        <w:tblLook w:val="04A0" w:firstRow="1" w:lastRow="0" w:firstColumn="1" w:lastColumn="0" w:noHBand="0" w:noVBand="1"/>
      </w:tblPr>
      <w:tblGrid>
        <w:gridCol w:w="2809"/>
        <w:gridCol w:w="1088"/>
        <w:gridCol w:w="757"/>
        <w:gridCol w:w="757"/>
        <w:gridCol w:w="686"/>
      </w:tblGrid>
      <w:tr w:rsidR="00E86CB2" w:rsidRPr="00E86CB2" w14:paraId="3CCC6E80" w14:textId="77777777" w:rsidTr="0020247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DA4A8A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6A65B3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MR-Egger intercept</w:t>
            </w:r>
          </w:p>
        </w:tc>
      </w:tr>
      <w:tr w:rsidR="00E86CB2" w:rsidRPr="00E86CB2" w14:paraId="35B3A000" w14:textId="77777777" w:rsidTr="0020247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802B0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BD9C6" w14:textId="77777777" w:rsidR="00E86CB2" w:rsidRPr="00E86CB2" w:rsidRDefault="00E86CB2" w:rsidP="00E86CB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 xml:space="preserve">β or </w:t>
            </w:r>
            <w:proofErr w:type="spellStart"/>
            <w:r w:rsidRPr="00E86CB2">
              <w:rPr>
                <w:rFonts w:ascii="Arial" w:eastAsia="Times New Roman" w:hAnsi="Arial" w:cs="Arial"/>
                <w:b/>
                <w:lang w:eastAsia="en-GB"/>
              </w:rPr>
              <w:t>OR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E77D7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85723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i/>
                <w:iCs/>
                <w:lang w:eastAsia="en-GB"/>
              </w:rPr>
              <w:t>p</w:t>
            </w:r>
          </w:p>
        </w:tc>
      </w:tr>
      <w:tr w:rsidR="00E86CB2" w:rsidRPr="00E86CB2" w14:paraId="4F2772B1" w14:textId="77777777" w:rsidTr="0020247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0DE203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Reprodu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A467E6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32E874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0C7466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DA20C1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</w:tr>
      <w:tr w:rsidR="00E86CB2" w:rsidRPr="00E86CB2" w14:paraId="6774F5FD" w14:textId="77777777" w:rsidTr="002024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BD54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Age first bir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1D70EDE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0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21BD6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09, 0.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2BBA2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44</w:t>
            </w:r>
          </w:p>
        </w:tc>
      </w:tr>
      <w:tr w:rsidR="00E86CB2" w:rsidRPr="00E86CB2" w14:paraId="368BD2F6" w14:textId="77777777" w:rsidTr="002024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D756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Age last birth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70AAB59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05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5C5C83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11, 0.0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55C5A3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19</w:t>
            </w:r>
          </w:p>
        </w:tc>
      </w:tr>
      <w:tr w:rsidR="00E86CB2" w:rsidRPr="00E86CB2" w14:paraId="3BD77C55" w14:textId="77777777" w:rsidTr="002024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EB8E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Reproductive period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5E1654E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02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F81617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07, 0.0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741F0A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45</w:t>
            </w:r>
          </w:p>
        </w:tc>
      </w:tr>
      <w:tr w:rsidR="00E86CB2" w:rsidRPr="00E86CB2" w14:paraId="649A77F1" w14:textId="77777777" w:rsidTr="002024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8E1B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Number of sexual partners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35D9413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04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0676D1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13, 0.00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090891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40</w:t>
            </w:r>
          </w:p>
        </w:tc>
      </w:tr>
      <w:tr w:rsidR="00E86CB2" w:rsidRPr="00E86CB2" w14:paraId="592C39EA" w14:textId="77777777" w:rsidTr="002024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4D84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Number of children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4C28930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002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15ADD0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01, 0.0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B9C0F5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74</w:t>
            </w:r>
          </w:p>
        </w:tc>
      </w:tr>
      <w:tr w:rsidR="00E86CB2" w:rsidRPr="00E86CB2" w14:paraId="3755739A" w14:textId="77777777" w:rsidTr="0020247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A7B8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iCs/>
                <w:lang w:eastAsia="en-GB"/>
              </w:rPr>
            </w:pPr>
            <w:r w:rsidRPr="00E86CB2">
              <w:rPr>
                <w:rFonts w:ascii="Arial" w:eastAsia="Times New Roman" w:hAnsi="Arial" w:cs="Arial"/>
                <w:iCs/>
                <w:lang w:eastAsia="en-GB"/>
              </w:rPr>
              <w:t>Childless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CEBED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0.998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3B1C7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0.994, 1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7C822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12</w:t>
            </w:r>
          </w:p>
        </w:tc>
      </w:tr>
      <w:tr w:rsidR="00E86CB2" w:rsidRPr="00E86CB2" w14:paraId="2D2D577D" w14:textId="77777777" w:rsidTr="0020247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0BE13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 xml:space="preserve">Educatio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8C4A8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D2E23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4FA4AB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D178E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E86CB2" w:rsidRPr="00E86CB2" w14:paraId="6A0238E8" w14:textId="77777777" w:rsidTr="002024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1307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Age when left edu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C20CB5B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00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65DC5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03, 0.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7FDDA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90</w:t>
            </w:r>
          </w:p>
        </w:tc>
      </w:tr>
      <w:tr w:rsidR="00E86CB2" w:rsidRPr="00E86CB2" w14:paraId="5A5122AB" w14:textId="77777777" w:rsidTr="0020247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1CA1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 xml:space="preserve">Educational attainme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D5276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04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14A04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01, 0.0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14A6D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12</w:t>
            </w:r>
          </w:p>
        </w:tc>
      </w:tr>
      <w:tr w:rsidR="00E86CB2" w:rsidRPr="00E86CB2" w14:paraId="4309AFE9" w14:textId="77777777" w:rsidTr="0020247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BE99D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Risky behaviou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E10AA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22181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0BF9E0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DE010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E86CB2" w:rsidRPr="00E86CB2" w14:paraId="47B6FD2E" w14:textId="77777777" w:rsidTr="002024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5F46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Alcohol intak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D89F444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0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CCDDC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02, 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2662F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92</w:t>
            </w:r>
          </w:p>
        </w:tc>
      </w:tr>
      <w:tr w:rsidR="00E86CB2" w:rsidRPr="00E86CB2" w14:paraId="5FE47DD1" w14:textId="77777777" w:rsidTr="0020247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9AF6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iCs/>
                <w:lang w:eastAsia="en-GB"/>
              </w:rPr>
            </w:pPr>
            <w:r w:rsidRPr="00E86CB2">
              <w:rPr>
                <w:rFonts w:ascii="Arial" w:eastAsia="Times New Roman" w:hAnsi="Arial" w:cs="Arial"/>
                <w:iCs/>
                <w:lang w:eastAsia="en-GB"/>
              </w:rPr>
              <w:t>Ever smoked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814B3A0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0.998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3BB5F4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0.995, 1.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C0074B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7</w:t>
            </w:r>
          </w:p>
        </w:tc>
      </w:tr>
      <w:tr w:rsidR="00E86CB2" w:rsidRPr="00E86CB2" w14:paraId="6AABACA7" w14:textId="77777777" w:rsidTr="0020247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BB642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iCs/>
                <w:lang w:eastAsia="en-GB"/>
              </w:rPr>
            </w:pPr>
            <w:r w:rsidRPr="00E86CB2">
              <w:rPr>
                <w:rFonts w:ascii="Arial" w:eastAsia="Times New Roman" w:hAnsi="Arial" w:cs="Arial"/>
                <w:iCs/>
                <w:lang w:eastAsia="en-GB"/>
              </w:rPr>
              <w:t>Risk</w:t>
            </w:r>
            <w:r w:rsidR="00B34645">
              <w:rPr>
                <w:rFonts w:ascii="Arial" w:eastAsia="Times New Roman" w:hAnsi="Arial" w:cs="Arial"/>
                <w:iCs/>
                <w:lang w:eastAsia="en-GB"/>
              </w:rPr>
              <w:t xml:space="preserve"> </w:t>
            </w:r>
            <w:r w:rsidRPr="00E86CB2">
              <w:rPr>
                <w:rFonts w:ascii="Arial" w:eastAsia="Times New Roman" w:hAnsi="Arial" w:cs="Arial"/>
                <w:iCs/>
                <w:lang w:eastAsia="en-GB"/>
              </w:rPr>
              <w:t>ta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BDB11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0.997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FF3E4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0.994, 1.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C4E11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5</w:t>
            </w:r>
          </w:p>
        </w:tc>
      </w:tr>
    </w:tbl>
    <w:p w14:paraId="570B71A3" w14:textId="77777777" w:rsidR="00D468C0" w:rsidRPr="00E86CB2" w:rsidRDefault="001C7A82" w:rsidP="001C7A82">
      <w:pPr>
        <w:spacing w:after="0" w:line="240" w:lineRule="auto"/>
        <w:rPr>
          <w:rFonts w:ascii="Arial" w:hAnsi="Arial" w:cs="Arial"/>
        </w:rPr>
      </w:pPr>
      <w:r w:rsidRPr="00E86CB2">
        <w:rPr>
          <w:rFonts w:ascii="Arial" w:hAnsi="Arial" w:cs="Arial"/>
        </w:rPr>
        <w:t>Note: LCI: lower 95% confidence interval; UCI: upper 95% confidence interval.</w:t>
      </w:r>
      <w:bookmarkStart w:id="1" w:name="_GoBack"/>
      <w:bookmarkEnd w:id="1"/>
    </w:p>
    <w:sectPr w:rsidR="00D468C0" w:rsidRPr="00E86CB2" w:rsidSect="00633BB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1AC1D0" w14:textId="77777777" w:rsidR="00F1228C" w:rsidRDefault="00F1228C" w:rsidP="00066197">
      <w:pPr>
        <w:spacing w:after="0" w:line="240" w:lineRule="auto"/>
      </w:pPr>
      <w:r>
        <w:separator/>
      </w:r>
    </w:p>
  </w:endnote>
  <w:endnote w:type="continuationSeparator" w:id="0">
    <w:p w14:paraId="4DC78F98" w14:textId="77777777" w:rsidR="00F1228C" w:rsidRDefault="00F1228C" w:rsidP="000661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CF4702" w14:textId="77777777" w:rsidR="00F1228C" w:rsidRDefault="00F1228C" w:rsidP="00066197">
      <w:pPr>
        <w:spacing w:after="0" w:line="240" w:lineRule="auto"/>
      </w:pPr>
      <w:r>
        <w:separator/>
      </w:r>
    </w:p>
  </w:footnote>
  <w:footnote w:type="continuationSeparator" w:id="0">
    <w:p w14:paraId="45C09282" w14:textId="77777777" w:rsidR="00F1228C" w:rsidRDefault="00F1228C" w:rsidP="000661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CB4"/>
    <w:rsid w:val="0000754A"/>
    <w:rsid w:val="00012830"/>
    <w:rsid w:val="00014E1D"/>
    <w:rsid w:val="000347BD"/>
    <w:rsid w:val="00042018"/>
    <w:rsid w:val="000533DD"/>
    <w:rsid w:val="00060D7B"/>
    <w:rsid w:val="00066197"/>
    <w:rsid w:val="00070532"/>
    <w:rsid w:val="00073D20"/>
    <w:rsid w:val="00081735"/>
    <w:rsid w:val="00082755"/>
    <w:rsid w:val="00091811"/>
    <w:rsid w:val="000932BF"/>
    <w:rsid w:val="00093EE1"/>
    <w:rsid w:val="000A1918"/>
    <w:rsid w:val="000A54C3"/>
    <w:rsid w:val="000B0411"/>
    <w:rsid w:val="000C69C8"/>
    <w:rsid w:val="000D18CD"/>
    <w:rsid w:val="000D3591"/>
    <w:rsid w:val="000D38C8"/>
    <w:rsid w:val="000D5416"/>
    <w:rsid w:val="000E0AAF"/>
    <w:rsid w:val="000F426C"/>
    <w:rsid w:val="000F539A"/>
    <w:rsid w:val="000F5793"/>
    <w:rsid w:val="000F70C8"/>
    <w:rsid w:val="001075BA"/>
    <w:rsid w:val="00107C37"/>
    <w:rsid w:val="00114CC6"/>
    <w:rsid w:val="0013373F"/>
    <w:rsid w:val="001412A8"/>
    <w:rsid w:val="001520F8"/>
    <w:rsid w:val="00155BFB"/>
    <w:rsid w:val="00155CA7"/>
    <w:rsid w:val="00156A5E"/>
    <w:rsid w:val="00157B8A"/>
    <w:rsid w:val="00163792"/>
    <w:rsid w:val="00165CC5"/>
    <w:rsid w:val="00176E07"/>
    <w:rsid w:val="001771F5"/>
    <w:rsid w:val="00186908"/>
    <w:rsid w:val="001A48F1"/>
    <w:rsid w:val="001B78F7"/>
    <w:rsid w:val="001C6AB2"/>
    <w:rsid w:val="001C7A82"/>
    <w:rsid w:val="001D2D7D"/>
    <w:rsid w:val="001D3D96"/>
    <w:rsid w:val="001E2D04"/>
    <w:rsid w:val="001E32FB"/>
    <w:rsid w:val="001E36BE"/>
    <w:rsid w:val="001E36E6"/>
    <w:rsid w:val="001E6D69"/>
    <w:rsid w:val="001E74AD"/>
    <w:rsid w:val="0020247C"/>
    <w:rsid w:val="002039BE"/>
    <w:rsid w:val="00203BE6"/>
    <w:rsid w:val="00206CA3"/>
    <w:rsid w:val="00223AEF"/>
    <w:rsid w:val="00224F85"/>
    <w:rsid w:val="00236050"/>
    <w:rsid w:val="002360E7"/>
    <w:rsid w:val="002404DE"/>
    <w:rsid w:val="0024734E"/>
    <w:rsid w:val="002564E8"/>
    <w:rsid w:val="00274585"/>
    <w:rsid w:val="0027597C"/>
    <w:rsid w:val="002771E8"/>
    <w:rsid w:val="00277FEB"/>
    <w:rsid w:val="00282CBB"/>
    <w:rsid w:val="002854DA"/>
    <w:rsid w:val="00285E01"/>
    <w:rsid w:val="00287822"/>
    <w:rsid w:val="002904C3"/>
    <w:rsid w:val="00290F8B"/>
    <w:rsid w:val="0029311E"/>
    <w:rsid w:val="00296A3C"/>
    <w:rsid w:val="002A4B96"/>
    <w:rsid w:val="002B46B1"/>
    <w:rsid w:val="002B749D"/>
    <w:rsid w:val="002B7A69"/>
    <w:rsid w:val="002C1A28"/>
    <w:rsid w:val="002C2E36"/>
    <w:rsid w:val="002D0583"/>
    <w:rsid w:val="002D3B75"/>
    <w:rsid w:val="002D62E8"/>
    <w:rsid w:val="002D6ADF"/>
    <w:rsid w:val="002D6B00"/>
    <w:rsid w:val="002D73F3"/>
    <w:rsid w:val="002E2E65"/>
    <w:rsid w:val="002E4296"/>
    <w:rsid w:val="002E64DE"/>
    <w:rsid w:val="002F10F3"/>
    <w:rsid w:val="003017B3"/>
    <w:rsid w:val="003115FC"/>
    <w:rsid w:val="00330C30"/>
    <w:rsid w:val="00334315"/>
    <w:rsid w:val="00344AE8"/>
    <w:rsid w:val="003514F4"/>
    <w:rsid w:val="00360EAE"/>
    <w:rsid w:val="00361754"/>
    <w:rsid w:val="00373B33"/>
    <w:rsid w:val="003A474F"/>
    <w:rsid w:val="003A7931"/>
    <w:rsid w:val="003A7BBE"/>
    <w:rsid w:val="003B00A6"/>
    <w:rsid w:val="003B27EE"/>
    <w:rsid w:val="003C1885"/>
    <w:rsid w:val="003E5C71"/>
    <w:rsid w:val="003E702D"/>
    <w:rsid w:val="003F2A07"/>
    <w:rsid w:val="00406E5D"/>
    <w:rsid w:val="00413BC9"/>
    <w:rsid w:val="00414A00"/>
    <w:rsid w:val="004159D8"/>
    <w:rsid w:val="00422279"/>
    <w:rsid w:val="004300BE"/>
    <w:rsid w:val="004333FC"/>
    <w:rsid w:val="004346B5"/>
    <w:rsid w:val="00434CB6"/>
    <w:rsid w:val="004443C7"/>
    <w:rsid w:val="0045168A"/>
    <w:rsid w:val="00451CDA"/>
    <w:rsid w:val="004531AE"/>
    <w:rsid w:val="004543DC"/>
    <w:rsid w:val="00454543"/>
    <w:rsid w:val="00461546"/>
    <w:rsid w:val="004639F3"/>
    <w:rsid w:val="00481512"/>
    <w:rsid w:val="00490483"/>
    <w:rsid w:val="004A2177"/>
    <w:rsid w:val="004A35F5"/>
    <w:rsid w:val="004C74F7"/>
    <w:rsid w:val="004D59CA"/>
    <w:rsid w:val="004F2BBD"/>
    <w:rsid w:val="004F4533"/>
    <w:rsid w:val="004F6467"/>
    <w:rsid w:val="004F734C"/>
    <w:rsid w:val="00506327"/>
    <w:rsid w:val="0051104D"/>
    <w:rsid w:val="00515447"/>
    <w:rsid w:val="0052018D"/>
    <w:rsid w:val="0053213B"/>
    <w:rsid w:val="00547BB5"/>
    <w:rsid w:val="00554831"/>
    <w:rsid w:val="00571EC5"/>
    <w:rsid w:val="005754D6"/>
    <w:rsid w:val="00576305"/>
    <w:rsid w:val="00590F5C"/>
    <w:rsid w:val="00594F9E"/>
    <w:rsid w:val="005B0569"/>
    <w:rsid w:val="005D61A8"/>
    <w:rsid w:val="005E5FC1"/>
    <w:rsid w:val="005F1AFF"/>
    <w:rsid w:val="005F2A6F"/>
    <w:rsid w:val="005F32E8"/>
    <w:rsid w:val="0061264C"/>
    <w:rsid w:val="006235C3"/>
    <w:rsid w:val="00627E8F"/>
    <w:rsid w:val="00630C08"/>
    <w:rsid w:val="00633BB3"/>
    <w:rsid w:val="006370BC"/>
    <w:rsid w:val="00662392"/>
    <w:rsid w:val="00675E1F"/>
    <w:rsid w:val="006835AF"/>
    <w:rsid w:val="00687B73"/>
    <w:rsid w:val="006B0787"/>
    <w:rsid w:val="006C63C3"/>
    <w:rsid w:val="006D13A1"/>
    <w:rsid w:val="006D31DF"/>
    <w:rsid w:val="006D347B"/>
    <w:rsid w:val="006E4AF6"/>
    <w:rsid w:val="006F26C5"/>
    <w:rsid w:val="006F30E2"/>
    <w:rsid w:val="006F3376"/>
    <w:rsid w:val="00713210"/>
    <w:rsid w:val="00716F47"/>
    <w:rsid w:val="007236A3"/>
    <w:rsid w:val="00751DA8"/>
    <w:rsid w:val="00755821"/>
    <w:rsid w:val="007563AF"/>
    <w:rsid w:val="007563CB"/>
    <w:rsid w:val="0076262A"/>
    <w:rsid w:val="00780D80"/>
    <w:rsid w:val="007968D0"/>
    <w:rsid w:val="00796B93"/>
    <w:rsid w:val="007B6EF1"/>
    <w:rsid w:val="007C70C7"/>
    <w:rsid w:val="007D0930"/>
    <w:rsid w:val="007E352E"/>
    <w:rsid w:val="007E7E90"/>
    <w:rsid w:val="007F1F00"/>
    <w:rsid w:val="007F2ED1"/>
    <w:rsid w:val="008010D5"/>
    <w:rsid w:val="00801205"/>
    <w:rsid w:val="00806D88"/>
    <w:rsid w:val="008178F1"/>
    <w:rsid w:val="0083630F"/>
    <w:rsid w:val="00845527"/>
    <w:rsid w:val="008519D3"/>
    <w:rsid w:val="00864C5B"/>
    <w:rsid w:val="00867FAF"/>
    <w:rsid w:val="0087312E"/>
    <w:rsid w:val="00882D55"/>
    <w:rsid w:val="00882DD2"/>
    <w:rsid w:val="00883BDB"/>
    <w:rsid w:val="008936FE"/>
    <w:rsid w:val="00894956"/>
    <w:rsid w:val="00896762"/>
    <w:rsid w:val="008A1BD8"/>
    <w:rsid w:val="008A6670"/>
    <w:rsid w:val="008A6CA6"/>
    <w:rsid w:val="008B34AC"/>
    <w:rsid w:val="008C111D"/>
    <w:rsid w:val="008C2252"/>
    <w:rsid w:val="008C58F4"/>
    <w:rsid w:val="008C6B3E"/>
    <w:rsid w:val="008D420A"/>
    <w:rsid w:val="008E15B0"/>
    <w:rsid w:val="008E3DF1"/>
    <w:rsid w:val="008F0066"/>
    <w:rsid w:val="00901019"/>
    <w:rsid w:val="009211D0"/>
    <w:rsid w:val="00923722"/>
    <w:rsid w:val="00931510"/>
    <w:rsid w:val="00941420"/>
    <w:rsid w:val="0095552C"/>
    <w:rsid w:val="00956742"/>
    <w:rsid w:val="00961CB4"/>
    <w:rsid w:val="00982383"/>
    <w:rsid w:val="00985E34"/>
    <w:rsid w:val="00987A1A"/>
    <w:rsid w:val="0099634F"/>
    <w:rsid w:val="009D4E56"/>
    <w:rsid w:val="009D67E4"/>
    <w:rsid w:val="009D7835"/>
    <w:rsid w:val="009E6183"/>
    <w:rsid w:val="00A04893"/>
    <w:rsid w:val="00A07D25"/>
    <w:rsid w:val="00A14229"/>
    <w:rsid w:val="00A22704"/>
    <w:rsid w:val="00A24E20"/>
    <w:rsid w:val="00A31F52"/>
    <w:rsid w:val="00A37554"/>
    <w:rsid w:val="00A37ADF"/>
    <w:rsid w:val="00A42D7B"/>
    <w:rsid w:val="00A43B7B"/>
    <w:rsid w:val="00A54230"/>
    <w:rsid w:val="00A555C3"/>
    <w:rsid w:val="00A61FCB"/>
    <w:rsid w:val="00A6670D"/>
    <w:rsid w:val="00A715C2"/>
    <w:rsid w:val="00A807E4"/>
    <w:rsid w:val="00A85EED"/>
    <w:rsid w:val="00AA2D64"/>
    <w:rsid w:val="00AA6783"/>
    <w:rsid w:val="00AB26BF"/>
    <w:rsid w:val="00AC1C38"/>
    <w:rsid w:val="00AC2207"/>
    <w:rsid w:val="00AC471B"/>
    <w:rsid w:val="00AC4B74"/>
    <w:rsid w:val="00AD0491"/>
    <w:rsid w:val="00AD1A20"/>
    <w:rsid w:val="00AD2A77"/>
    <w:rsid w:val="00AD3D86"/>
    <w:rsid w:val="00AE3918"/>
    <w:rsid w:val="00AE4685"/>
    <w:rsid w:val="00AF2FC7"/>
    <w:rsid w:val="00B0110C"/>
    <w:rsid w:val="00B150C3"/>
    <w:rsid w:val="00B2085A"/>
    <w:rsid w:val="00B25260"/>
    <w:rsid w:val="00B31EF3"/>
    <w:rsid w:val="00B34645"/>
    <w:rsid w:val="00B34EB2"/>
    <w:rsid w:val="00B36C63"/>
    <w:rsid w:val="00B40323"/>
    <w:rsid w:val="00B46F4B"/>
    <w:rsid w:val="00B516EF"/>
    <w:rsid w:val="00B55E70"/>
    <w:rsid w:val="00B55F37"/>
    <w:rsid w:val="00B71718"/>
    <w:rsid w:val="00B7351E"/>
    <w:rsid w:val="00B7480B"/>
    <w:rsid w:val="00B93C10"/>
    <w:rsid w:val="00B95871"/>
    <w:rsid w:val="00BA2FE5"/>
    <w:rsid w:val="00BA38AC"/>
    <w:rsid w:val="00BA484D"/>
    <w:rsid w:val="00BB1FDA"/>
    <w:rsid w:val="00BB280A"/>
    <w:rsid w:val="00BB49CE"/>
    <w:rsid w:val="00BB7E7C"/>
    <w:rsid w:val="00BD45BB"/>
    <w:rsid w:val="00BD748E"/>
    <w:rsid w:val="00BE06F2"/>
    <w:rsid w:val="00BE787F"/>
    <w:rsid w:val="00C024DC"/>
    <w:rsid w:val="00C12627"/>
    <w:rsid w:val="00C2027D"/>
    <w:rsid w:val="00C203AD"/>
    <w:rsid w:val="00C27ED6"/>
    <w:rsid w:val="00C51D13"/>
    <w:rsid w:val="00C644F2"/>
    <w:rsid w:val="00C655AD"/>
    <w:rsid w:val="00C720EE"/>
    <w:rsid w:val="00C73941"/>
    <w:rsid w:val="00C739C9"/>
    <w:rsid w:val="00C84E55"/>
    <w:rsid w:val="00C90F4A"/>
    <w:rsid w:val="00C96A87"/>
    <w:rsid w:val="00CA7115"/>
    <w:rsid w:val="00CB436E"/>
    <w:rsid w:val="00CB5034"/>
    <w:rsid w:val="00CC0F2F"/>
    <w:rsid w:val="00CC27E3"/>
    <w:rsid w:val="00CE5171"/>
    <w:rsid w:val="00CE643E"/>
    <w:rsid w:val="00D03CBB"/>
    <w:rsid w:val="00D12F8D"/>
    <w:rsid w:val="00D133D0"/>
    <w:rsid w:val="00D264AD"/>
    <w:rsid w:val="00D26654"/>
    <w:rsid w:val="00D32099"/>
    <w:rsid w:val="00D42F06"/>
    <w:rsid w:val="00D468C0"/>
    <w:rsid w:val="00D47D51"/>
    <w:rsid w:val="00D54CE4"/>
    <w:rsid w:val="00D62856"/>
    <w:rsid w:val="00D64496"/>
    <w:rsid w:val="00D65983"/>
    <w:rsid w:val="00D6726D"/>
    <w:rsid w:val="00D71D78"/>
    <w:rsid w:val="00D763AA"/>
    <w:rsid w:val="00D800DF"/>
    <w:rsid w:val="00D858DA"/>
    <w:rsid w:val="00D91A0A"/>
    <w:rsid w:val="00D97E31"/>
    <w:rsid w:val="00DA2F74"/>
    <w:rsid w:val="00DB1386"/>
    <w:rsid w:val="00DB439A"/>
    <w:rsid w:val="00DC4439"/>
    <w:rsid w:val="00DE0AD5"/>
    <w:rsid w:val="00DE5BBD"/>
    <w:rsid w:val="00DE5E10"/>
    <w:rsid w:val="00DE62D4"/>
    <w:rsid w:val="00DE6C36"/>
    <w:rsid w:val="00DF125E"/>
    <w:rsid w:val="00DF21C6"/>
    <w:rsid w:val="00DF3195"/>
    <w:rsid w:val="00E12391"/>
    <w:rsid w:val="00E25719"/>
    <w:rsid w:val="00E33393"/>
    <w:rsid w:val="00E50151"/>
    <w:rsid w:val="00E54F3C"/>
    <w:rsid w:val="00E67DEB"/>
    <w:rsid w:val="00E829CB"/>
    <w:rsid w:val="00E8358A"/>
    <w:rsid w:val="00E85DE2"/>
    <w:rsid w:val="00E86CB2"/>
    <w:rsid w:val="00E93970"/>
    <w:rsid w:val="00EA4D0C"/>
    <w:rsid w:val="00EA6CBC"/>
    <w:rsid w:val="00EA7AE5"/>
    <w:rsid w:val="00EA7F97"/>
    <w:rsid w:val="00EC001A"/>
    <w:rsid w:val="00ED369E"/>
    <w:rsid w:val="00EE2381"/>
    <w:rsid w:val="00EE4297"/>
    <w:rsid w:val="00F01A0D"/>
    <w:rsid w:val="00F02239"/>
    <w:rsid w:val="00F03477"/>
    <w:rsid w:val="00F038A2"/>
    <w:rsid w:val="00F05519"/>
    <w:rsid w:val="00F1228C"/>
    <w:rsid w:val="00F5711F"/>
    <w:rsid w:val="00F625BE"/>
    <w:rsid w:val="00F655BA"/>
    <w:rsid w:val="00F71BC0"/>
    <w:rsid w:val="00F809D9"/>
    <w:rsid w:val="00F80C39"/>
    <w:rsid w:val="00F844CE"/>
    <w:rsid w:val="00F859F2"/>
    <w:rsid w:val="00F95543"/>
    <w:rsid w:val="00FB61E0"/>
    <w:rsid w:val="00FC5F98"/>
    <w:rsid w:val="00FD5965"/>
    <w:rsid w:val="00FD68CC"/>
    <w:rsid w:val="00FE1E83"/>
    <w:rsid w:val="00FE523F"/>
    <w:rsid w:val="00FF2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D14C3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61CB4"/>
    <w:rPr>
      <w:color w:val="0563C1"/>
      <w:u w:val="single"/>
    </w:rPr>
  </w:style>
  <w:style w:type="paragraph" w:customStyle="1" w:styleId="Paragraph">
    <w:name w:val="Paragraph"/>
    <w:basedOn w:val="Normal"/>
    <w:rsid w:val="00961CB4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character" w:styleId="CommentReference">
    <w:name w:val="annotation reference"/>
    <w:uiPriority w:val="99"/>
    <w:semiHidden/>
    <w:unhideWhenUsed/>
    <w:rsid w:val="00A142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42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142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22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142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229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1422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066197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066197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61CB4"/>
    <w:rPr>
      <w:color w:val="0563C1"/>
      <w:u w:val="single"/>
    </w:rPr>
  </w:style>
  <w:style w:type="paragraph" w:customStyle="1" w:styleId="Paragraph">
    <w:name w:val="Paragraph"/>
    <w:basedOn w:val="Normal"/>
    <w:rsid w:val="00961CB4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character" w:styleId="CommentReference">
    <w:name w:val="annotation reference"/>
    <w:uiPriority w:val="99"/>
    <w:semiHidden/>
    <w:unhideWhenUsed/>
    <w:rsid w:val="00A142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42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142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22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142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229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1422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066197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066197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8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5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975BF2EA4AF540B6628B5BF9685932" ma:contentTypeVersion="8" ma:contentTypeDescription="Create a new document." ma:contentTypeScope="" ma:versionID="186a93e3f0b6affaf8c1e6d24e9cf934">
  <xsd:schema xmlns:xsd="http://www.w3.org/2001/XMLSchema" xmlns:xs="http://www.w3.org/2001/XMLSchema" xmlns:p="http://schemas.microsoft.com/office/2006/metadata/properties" xmlns:ns3="4f77f18e-1865-4d86-aa4a-581577acdbef" targetNamespace="http://schemas.microsoft.com/office/2006/metadata/properties" ma:root="true" ma:fieldsID="cd9ef438aeac6329304b43507dde39d5" ns3:_="">
    <xsd:import namespace="4f77f18e-1865-4d86-aa4a-581577acdbe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77f18e-1865-4d86-aa4a-581577acdb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976154-4F36-4EEF-B320-4F323D995DB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8480DA-030C-443B-8846-6EE0A3C790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77f18e-1865-4d86-aa4a-581577acdb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D8A2C58-C360-4873-8075-8B89CF3DEB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awn</dc:creator>
  <cp:keywords/>
  <dc:description/>
  <cp:lastModifiedBy>Guna Sankar</cp:lastModifiedBy>
  <cp:revision>3</cp:revision>
  <dcterms:created xsi:type="dcterms:W3CDTF">2020-03-13T03:58:00Z</dcterms:created>
  <dcterms:modified xsi:type="dcterms:W3CDTF">2020-06-08T0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current-biology</vt:lpwstr>
  </property>
  <property fmtid="{D5CDD505-2E9C-101B-9397-08002B2CF9AE}" pid="11" name="Mendeley Recent Style Name 4_1">
    <vt:lpwstr>Current Biology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62975BF2EA4AF540B6628B5BF9685932</vt:lpwstr>
  </property>
</Properties>
</file>